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DF251" w14:textId="06B0F8B1" w:rsidR="001A3B6E" w:rsidRPr="001A3B6E" w:rsidRDefault="001A3B6E" w:rsidP="001A3B6E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A3B6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1. </w:t>
      </w:r>
      <w:r w:rsidRPr="001A3B6E">
        <w:rPr>
          <w:rFonts w:ascii="Times New Roman" w:eastAsiaTheme="minorEastAsia" w:hAnsi="Times New Roman" w:cs="Times New Roman"/>
          <w:sz w:val="20"/>
          <w:szCs w:val="20"/>
        </w:rPr>
        <w:t xml:space="preserve">Mean values (± standard error) for </w:t>
      </w:r>
      <w:r w:rsidRPr="00D67820">
        <w:rPr>
          <w:rFonts w:ascii="Times New Roman" w:eastAsiaTheme="minorEastAsia" w:hAnsi="Times New Roman" w:cs="Times New Roman"/>
          <w:sz w:val="20"/>
          <w:szCs w:val="20"/>
        </w:rPr>
        <w:t>physiological traits and photosynthetic parameters of pot marigold (</w:t>
      </w:r>
      <w:r w:rsidRPr="00D67820">
        <w:rPr>
          <w:rFonts w:ascii="Times New Roman" w:eastAsiaTheme="minorEastAsia" w:hAnsi="Times New Roman" w:cs="Times New Roman"/>
          <w:i/>
          <w:iCs/>
          <w:sz w:val="20"/>
          <w:szCs w:val="20"/>
        </w:rPr>
        <w:t>Calendula officinalis</w:t>
      </w:r>
      <w:r w:rsidRPr="00D67820">
        <w:rPr>
          <w:rFonts w:ascii="Times New Roman" w:eastAsiaTheme="minorEastAsia" w:hAnsi="Times New Roman" w:cs="Times New Roman"/>
          <w:sz w:val="20"/>
          <w:szCs w:val="20"/>
        </w:rPr>
        <w:t xml:space="preserve"> L.)</w:t>
      </w:r>
      <w:r>
        <w:rPr>
          <w:rFonts w:ascii="Times New Roman" w:eastAsiaTheme="minorEastAsia" w:hAnsi="Times New Roman" w:cs="Times New Roman" w:hint="cs"/>
          <w:sz w:val="20"/>
          <w:szCs w:val="20"/>
          <w:rtl/>
        </w:rPr>
        <w:t xml:space="preserve"> </w:t>
      </w:r>
      <w:r w:rsidRPr="001A3B6E">
        <w:rPr>
          <w:rFonts w:ascii="Times New Roman" w:eastAsiaTheme="minorEastAsia" w:hAnsi="Times New Roman" w:cs="Times New Roman"/>
          <w:sz w:val="20"/>
          <w:szCs w:val="20"/>
        </w:rPr>
        <w:t xml:space="preserve">under different combinations of L-arginine (L-Arg) and seaweed extract (SW) treatments. </w:t>
      </w:r>
    </w:p>
    <w:p w14:paraId="3D7F74CF" w14:textId="77777777" w:rsidR="001A3B6E" w:rsidRPr="001A3B6E" w:rsidRDefault="001A3B6E" w:rsidP="00EA0A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rtl/>
        </w:rPr>
      </w:pPr>
    </w:p>
    <w:tbl>
      <w:tblPr>
        <w:tblW w:w="15873" w:type="dxa"/>
        <w:tblLook w:val="04A0" w:firstRow="1" w:lastRow="0" w:firstColumn="1" w:lastColumn="0" w:noHBand="0" w:noVBand="1"/>
      </w:tblPr>
      <w:tblGrid>
        <w:gridCol w:w="1009"/>
        <w:gridCol w:w="898"/>
        <w:gridCol w:w="1236"/>
        <w:gridCol w:w="1104"/>
        <w:gridCol w:w="1125"/>
        <w:gridCol w:w="1125"/>
        <w:gridCol w:w="1175"/>
        <w:gridCol w:w="1108"/>
        <w:gridCol w:w="1104"/>
        <w:gridCol w:w="1331"/>
        <w:gridCol w:w="1435"/>
        <w:gridCol w:w="1095"/>
        <w:gridCol w:w="1128"/>
        <w:gridCol w:w="1000"/>
      </w:tblGrid>
      <w:tr w:rsidR="001A3B6E" w:rsidRPr="00366BE8" w14:paraId="28A9A6A8" w14:textId="77777777" w:rsidTr="00431FDC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34290" w14:textId="77777777" w:rsidR="001A3B6E" w:rsidRPr="00366BE8" w:rsidRDefault="001A3B6E" w:rsidP="00431FD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-Arginine</w:t>
            </w:r>
          </w:p>
          <w:p w14:paraId="740D4AC7" w14:textId="77777777" w:rsidR="001A3B6E" w:rsidRPr="00366BE8" w:rsidRDefault="001A3B6E" w:rsidP="00431FD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(mg L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AA489" w14:textId="77777777" w:rsidR="001A3B6E" w:rsidRPr="00366BE8" w:rsidRDefault="001A3B6E" w:rsidP="00431FD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Seaweed </w:t>
            </w:r>
          </w:p>
          <w:p w14:paraId="7686F980" w14:textId="77777777" w:rsidR="001A3B6E" w:rsidRPr="00366BE8" w:rsidRDefault="001A3B6E" w:rsidP="00431FD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g L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  <w:p w14:paraId="331EAC9F" w14:textId="77777777" w:rsidR="001A3B6E" w:rsidRPr="00366BE8" w:rsidRDefault="001A3B6E" w:rsidP="00431FD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12D3" w14:textId="77777777" w:rsidR="001A3B6E" w:rsidRPr="00366BE8" w:rsidRDefault="001A3B6E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CAD5" w14:textId="77777777" w:rsidR="001A3B6E" w:rsidRDefault="001A3B6E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D</w:t>
            </w:r>
          </w:p>
          <w:p w14:paraId="01CBF1F0" w14:textId="0F16A5B7" w:rsidR="002F37D3" w:rsidRPr="00366BE8" w:rsidRDefault="002F37D3" w:rsidP="002F37D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mm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18CF2" w14:textId="77777777" w:rsidR="00431FDC" w:rsidRDefault="001A3B6E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L</w:t>
            </w:r>
          </w:p>
          <w:p w14:paraId="080D2A08" w14:textId="32628636" w:rsidR="001A3B6E" w:rsidRPr="00366BE8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(</w:t>
            </w:r>
            <w:r w:rsid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ays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7A58" w14:textId="77777777" w:rsidR="001A3B6E" w:rsidRDefault="001A3B6E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DM</w:t>
            </w:r>
          </w:p>
          <w:p w14:paraId="7C121DF7" w14:textId="595A46E5" w:rsidR="00431FDC" w:rsidRPr="00366BE8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99F9" w14:textId="77777777" w:rsidR="001A3B6E" w:rsidRDefault="001A3B6E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DM</w:t>
            </w:r>
          </w:p>
          <w:p w14:paraId="5E14923E" w14:textId="2156CFB5" w:rsidR="00431FDC" w:rsidRPr="00366BE8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C719B" w14:textId="77777777" w:rsidR="001A3B6E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L</w:t>
            </w:r>
          </w:p>
          <w:p w14:paraId="563B3973" w14:textId="503EF47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A1AE0" w14:textId="77777777" w:rsidR="001A3B6E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WC</w:t>
            </w:r>
          </w:p>
          <w:p w14:paraId="3917E451" w14:textId="25F5D87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68293" w14:textId="7777777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n</w:t>
            </w:r>
            <w:proofErr w:type="spellEnd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649ED4B6" w14:textId="717BF68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µmol CO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m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2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s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:lang w:bidi="fa-IR"/>
                <w14:ligatures w14:val="none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91100" w14:textId="7777777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</w:t>
            </w:r>
          </w:p>
          <w:p w14:paraId="3C53296D" w14:textId="47024A9C" w:rsidR="00431FDC" w:rsidRPr="00366BE8" w:rsidRDefault="00431FDC" w:rsidP="002F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mmol H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 m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2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s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:lang w:bidi="fa-IR"/>
                <w14:ligatures w14:val="none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F8EBE" w14:textId="7777777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</w:pPr>
            <w:proofErr w:type="spellStart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s</w:t>
            </w:r>
            <w:proofErr w:type="spellEnd"/>
          </w:p>
          <w:p w14:paraId="5D69163C" w14:textId="79F855D8" w:rsidR="001A3B6E" w:rsidRPr="00366BE8" w:rsidRDefault="00431FDC" w:rsidP="002F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mmol m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2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s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:lang w:bidi="fa-IR"/>
                <w14:ligatures w14:val="none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80B0C" w14:textId="77777777" w:rsidR="002F37D3" w:rsidRDefault="002F37D3" w:rsidP="002F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</w:pP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 xml:space="preserve">i </w:t>
            </w:r>
          </w:p>
          <w:p w14:paraId="2386DB42" w14:textId="0E2CA56D" w:rsidR="001A3B6E" w:rsidRPr="00366BE8" w:rsidRDefault="002F37D3" w:rsidP="002F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µmol mol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92696" w14:textId="77777777" w:rsidR="001A3B6E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UE</w:t>
            </w:r>
          </w:p>
          <w:p w14:paraId="07963631" w14:textId="09BC20E0" w:rsidR="002F37D3" w:rsidRPr="00366BE8" w:rsidRDefault="002F37D3" w:rsidP="002F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µmol CO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mmol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 xml:space="preserve">-1 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H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2F37D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O) </w:t>
            </w:r>
          </w:p>
        </w:tc>
      </w:tr>
      <w:tr w:rsidR="001A3B6E" w:rsidRPr="00366BE8" w14:paraId="56A26347" w14:textId="77777777" w:rsidTr="00431FDC">
        <w:trPr>
          <w:trHeight w:val="300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6B3EFF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C6673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AE5" w14:textId="4C62E7F3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.00 ± 0.5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0C0" w14:textId="211C740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2.91 ± 1.4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A02" w14:textId="43A34422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.42± 0.08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AC6" w14:textId="4EC5DFB0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.23± 1.6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4EC" w14:textId="48EF19A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.38± 0.12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8DB727" w14:textId="110C6711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3.01± 1.46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B82FB4" w14:textId="55B55E3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7.92 ± 0.2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0AF2BD" w14:textId="379174C4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08± 0.49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F4183" w14:textId="63F179B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.44 ± 0.12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50F403" w14:textId="0E312911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5± 0.00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E047B" w14:textId="204F299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7.42± 4.16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EEA61" w14:textId="6277306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6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± 0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05E12DCB" w14:textId="77777777" w:rsidTr="00431FDC">
        <w:trPr>
          <w:trHeight w:val="300"/>
        </w:trPr>
        <w:tc>
          <w:tcPr>
            <w:tcW w:w="1009" w:type="dxa"/>
            <w:vMerge/>
            <w:tcBorders>
              <w:left w:val="nil"/>
              <w:right w:val="nil"/>
            </w:tcBorders>
          </w:tcPr>
          <w:p w14:paraId="2EC7850B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747C034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5020" w14:textId="24E7F090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.33 ± 0.9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F2C" w14:textId="5B9CAD6D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1.67 ± 0.0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2C4" w14:textId="6979A11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.50± 0.26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37D" w14:textId="182341F3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6.89± 1.82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DE4" w14:textId="04B48C09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.04± 0.77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3AADB" w14:textId="23DAC45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1.93± 3.1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E6409" w14:textId="29ECF81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8.02± 0.9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63E5" w14:textId="4E4E79A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27± 0.12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0BA0" w14:textId="7A0E3ED1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.37± 0.18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E53F" w14:textId="3C3DD171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2± 0.01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7FEC" w14:textId="17FBEE83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0.57± 5.42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5900" w14:textId="703EFB12" w:rsidR="001A3B6E" w:rsidRPr="00366BE8" w:rsidRDefault="00602EC2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67</w:t>
            </w:r>
            <w:r w:rsidR="001A3B6E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1ED92FB0" w14:textId="77777777" w:rsidTr="00431FDC">
        <w:trPr>
          <w:trHeight w:val="300"/>
        </w:trPr>
        <w:tc>
          <w:tcPr>
            <w:tcW w:w="1009" w:type="dxa"/>
            <w:vMerge/>
            <w:tcBorders>
              <w:left w:val="nil"/>
              <w:bottom w:val="nil"/>
              <w:right w:val="nil"/>
            </w:tcBorders>
          </w:tcPr>
          <w:p w14:paraId="2AA68197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C64436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AF5" w14:textId="5496A4F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.00 ± 0.5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610" w14:textId="24B609DD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4.38± 1.06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D5C" w14:textId="1EE515C9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.81± 0.5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C915" w14:textId="25EF817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.40± 0.5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-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E91F" w14:textId="764397E4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.13± 0.38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1079" w14:textId="1AAB8DF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6.87± 10.1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AD00" w14:textId="02F6717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.31± 0.45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B7EF" w14:textId="78268FC3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65±0.11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32AFC" w14:textId="34A2CDD4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57±0.19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D33F" w14:textId="3D7B950A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0±0.00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FF97" w14:textId="36F9CAD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5.42± 5.1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0651" w14:textId="264AF2F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 ± 0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56F77ABC" w14:textId="77777777" w:rsidTr="00431FDC">
        <w:trPr>
          <w:trHeight w:val="300"/>
        </w:trPr>
        <w:tc>
          <w:tcPr>
            <w:tcW w:w="1009" w:type="dxa"/>
            <w:vMerge w:val="restart"/>
            <w:tcBorders>
              <w:top w:val="nil"/>
              <w:left w:val="nil"/>
              <w:right w:val="nil"/>
            </w:tcBorders>
          </w:tcPr>
          <w:p w14:paraId="0D0739E6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44E08D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3AD" w14:textId="32448382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.00 ± 0.5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064" w14:textId="76A51FE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0.70±0.2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D2D" w14:textId="558174D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.55± 0.2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0D0" w14:textId="70470A9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8.63± 0.7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0C2" w14:textId="663ED14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.91± 0.12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AA1D" w14:textId="4272B57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2.95± 1.4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6C087" w14:textId="436B6CF2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.05± 1.4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4B20A" w14:textId="3AD7493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.42± 0.22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0FE8" w14:textId="0F14BFFD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.08±0.20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23529" w14:textId="3BEDE42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3±0.0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45BB" w14:textId="27E77D3D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2.42± 1.85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D6A0" w14:textId="56D7DA7A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 ±0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61A8E405" w14:textId="77777777" w:rsidTr="00431FDC">
        <w:trPr>
          <w:trHeight w:val="300"/>
        </w:trPr>
        <w:tc>
          <w:tcPr>
            <w:tcW w:w="1009" w:type="dxa"/>
            <w:vMerge/>
            <w:tcBorders>
              <w:left w:val="nil"/>
              <w:right w:val="nil"/>
            </w:tcBorders>
          </w:tcPr>
          <w:p w14:paraId="6F2C6A7E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5FE48B4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EEA4" w14:textId="0B27C2C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.33 ± 0.3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DD6" w14:textId="37C5B8B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.01± 2.0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F91" w14:textId="7271709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.97± 0.4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9AF" w14:textId="7CA07269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.55± 0.3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0E1" w14:textId="2F12DFC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.03± 0.26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F66A" w14:textId="1263619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8.09± 1.33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46ED" w14:textId="0B3F58C9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.47± 0.5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BED35" w14:textId="6BCAB3E0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.02±0.27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CE84" w14:textId="293F05F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99±0.20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63A3" w14:textId="7E94381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2±0.0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D3B35" w14:textId="76BC4C8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3.72± 6.2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35AD" w14:textId="4798068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5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0.1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079987BE" w14:textId="77777777" w:rsidTr="00431FDC">
        <w:trPr>
          <w:trHeight w:val="300"/>
        </w:trPr>
        <w:tc>
          <w:tcPr>
            <w:tcW w:w="1009" w:type="dxa"/>
            <w:vMerge/>
            <w:tcBorders>
              <w:left w:val="nil"/>
              <w:right w:val="nil"/>
            </w:tcBorders>
          </w:tcPr>
          <w:p w14:paraId="27407A2C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6F9BA21A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185" w14:textId="205981F2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.33 ± 0.3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1BE" w14:textId="374CD9A4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5.05± 2.25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B7A" w14:textId="132AD72D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.06± 0.4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EE9" w14:textId="32520E5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5.08± 1.2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9771" w14:textId="0700F920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.44± 0.28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bottom"/>
          </w:tcPr>
          <w:p w14:paraId="2749D259" w14:textId="09A43A8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7.04± 1.8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bottom"/>
          </w:tcPr>
          <w:p w14:paraId="56176364" w14:textId="183DCB79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1.29± 1.08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bottom"/>
          </w:tcPr>
          <w:p w14:paraId="5A4CE2F8" w14:textId="36A27CF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.05±0.38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bottom"/>
          </w:tcPr>
          <w:p w14:paraId="52AC36A9" w14:textId="7961A82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23±0.22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bottom"/>
          </w:tcPr>
          <w:p w14:paraId="33B9C0D2" w14:textId="1173852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09±0.0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bottom"/>
          </w:tcPr>
          <w:p w14:paraId="78270071" w14:textId="30D18A53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101.54± 5.13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bottom"/>
          </w:tcPr>
          <w:p w14:paraId="0B48EC2F" w14:textId="426777D4" w:rsidR="001A3B6E" w:rsidRPr="00366BE8" w:rsidRDefault="00602EC2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26</w:t>
            </w:r>
            <w:r w:rsidR="001A3B6E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 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723D9BE8" w14:textId="77777777" w:rsidTr="00431FDC">
        <w:trPr>
          <w:trHeight w:val="300"/>
        </w:trPr>
        <w:tc>
          <w:tcPr>
            <w:tcW w:w="1009" w:type="dxa"/>
            <w:vMerge w:val="restart"/>
            <w:tcBorders>
              <w:top w:val="nil"/>
              <w:left w:val="nil"/>
              <w:right w:val="nil"/>
            </w:tcBorders>
          </w:tcPr>
          <w:p w14:paraId="27F92E23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D6BAB57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C0A" w14:textId="79E1F432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.33± 0.3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27C0" w14:textId="1A463E2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6.76± 1.1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512" w14:textId="6C4BD63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.36± 0.2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B59" w14:textId="0009E09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1.51± 1.28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041" w14:textId="05D6298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.51± 0.14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7F2B" w14:textId="7C65D78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1.05± 0.92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D817E" w14:textId="15B39A21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2.95± 1.2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95C4" w14:textId="3EB51FA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.90±0.01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559F" w14:textId="0F814A64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97± 0.09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C914D" w14:textId="167D905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0±0.0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F6F6" w14:textId="71B4688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.27± 1.13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519DA" w14:textId="6B417D7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2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0.0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59CD2E70" w14:textId="77777777" w:rsidTr="00431FDC">
        <w:trPr>
          <w:trHeight w:val="300"/>
        </w:trPr>
        <w:tc>
          <w:tcPr>
            <w:tcW w:w="1009" w:type="dxa"/>
            <w:vMerge/>
            <w:tcBorders>
              <w:left w:val="nil"/>
              <w:right w:val="nil"/>
            </w:tcBorders>
          </w:tcPr>
          <w:p w14:paraId="4092F9B5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1827A48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AB7" w14:textId="0ABC2E1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.33± 0.34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129" w14:textId="13CAFBE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76.49± 1.70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0433" w14:textId="551DB370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.01± 0.2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FE5B" w14:textId="77DE145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3.38± 1.5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-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D34" w14:textId="1AEBB6A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.54± 0.04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4D0E" w14:textId="6A0A66BA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.26± 1.13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F1C4" w14:textId="262CAE2B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1.29± 1.12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2EAB0" w14:textId="3EC8C7E0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.39±0.19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066E" w14:textId="65BB449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59±0.20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6F0C" w14:textId="435250E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09±0.0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E4F8" w14:textId="311B86E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1.61±5.1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CE1E" w14:textId="4EB66ED9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6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0.</w:t>
            </w:r>
            <w:r w:rsidR="00602EC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0A4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A3B6E" w:rsidRPr="00366BE8" w14:paraId="45035824" w14:textId="77777777" w:rsidTr="00431FDC">
        <w:trPr>
          <w:trHeight w:val="300"/>
        </w:trPr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7B5ADA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920B5" w14:textId="77777777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8C7B" w14:textId="7041A323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.00± 0.5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2486" w14:textId="6D2F1E1E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8.35± 1.89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FA5A" w14:textId="6F79BAD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.81± 0.28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2816" w14:textId="6B1F8D25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5.61± 0.7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A239" w14:textId="0A7E484C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.44± 0.24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C60A19" w14:textId="2C13E42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4.30± 1.55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3A7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E2D0F" w14:textId="1B227AB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6.43± 0.81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9384CC" w14:textId="5C1E87C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.13±0.20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5A52C3" w14:textId="45CBA958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29±0.07</w:t>
            </w:r>
            <w:r w:rsidR="00366BE8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5D5B6" w14:textId="0065BB1F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07±0.00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47CE9" w14:textId="0812D656" w:rsidR="001A3B6E" w:rsidRPr="00366BE8" w:rsidRDefault="001A3B6E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9.12±3.27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8CFA8" w14:textId="794370D3" w:rsidR="001A3B6E" w:rsidRPr="00366BE8" w:rsidRDefault="00602EC2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.53</w:t>
            </w:r>
            <w:r w:rsidR="001A3B6E"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</w:t>
            </w:r>
            <w:r w:rsid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7226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</w:tbl>
    <w:p w14:paraId="0357948E" w14:textId="5DB10ECD" w:rsidR="00EA0AAA" w:rsidRPr="001A3B6E" w:rsidRDefault="00EA0AAA" w:rsidP="00EA0A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rtl/>
        </w:rPr>
      </w:pPr>
      <w:r w:rsidRPr="001A3B6E">
        <w:rPr>
          <w:rFonts w:ascii="Times New Roman" w:eastAsiaTheme="minorEastAsia" w:hAnsi="Times New Roman" w:cs="Times New Roman"/>
          <w:sz w:val="20"/>
          <w:szCs w:val="20"/>
        </w:rPr>
        <w:t xml:space="preserve">FN: flower number; FD: Flower diameter; FL: Flower longevity; RDM: Root dry matter; SDM: Shoot dry matter; EL: Electrolyte leakage; RWC: Relative water content; </w:t>
      </w:r>
      <w:proofErr w:type="spellStart"/>
      <w:r w:rsidRPr="001A3B6E">
        <w:rPr>
          <w:rFonts w:ascii="Times New Roman" w:eastAsiaTheme="minorEastAsia" w:hAnsi="Times New Roman" w:cs="Times New Roman"/>
          <w:sz w:val="20"/>
          <w:szCs w:val="20"/>
        </w:rPr>
        <w:t>Pn</w:t>
      </w:r>
      <w:proofErr w:type="spellEnd"/>
      <w:r w:rsidRPr="001A3B6E">
        <w:rPr>
          <w:rFonts w:ascii="Times New Roman" w:eastAsiaTheme="minorEastAsia" w:hAnsi="Times New Roman" w:cs="Times New Roman"/>
          <w:sz w:val="20"/>
          <w:szCs w:val="20"/>
        </w:rPr>
        <w:t xml:space="preserve">: Net photosynthetic rate; E: Transpiration rate; </w:t>
      </w:r>
      <w:proofErr w:type="spellStart"/>
      <w:r w:rsidRPr="001A3B6E">
        <w:rPr>
          <w:rFonts w:ascii="Times New Roman" w:eastAsiaTheme="minorEastAsia" w:hAnsi="Times New Roman" w:cs="Times New Roman"/>
          <w:sz w:val="20"/>
          <w:szCs w:val="20"/>
        </w:rPr>
        <w:t>gs</w:t>
      </w:r>
      <w:proofErr w:type="spellEnd"/>
      <w:r w:rsidRPr="001A3B6E">
        <w:rPr>
          <w:rFonts w:ascii="Times New Roman" w:eastAsiaTheme="minorEastAsia" w:hAnsi="Times New Roman" w:cs="Times New Roman"/>
          <w:sz w:val="20"/>
          <w:szCs w:val="20"/>
        </w:rPr>
        <w:t>: Stomatal conductance; Ci: Intercellular CO₂ concentration; WUE: Water use efficiency.</w:t>
      </w:r>
    </w:p>
    <w:p w14:paraId="068A0109" w14:textId="77777777" w:rsidR="00975E1F" w:rsidRPr="001A3B6E" w:rsidRDefault="00975E1F" w:rsidP="00EA0A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23FBF957" w14:textId="77C97D38" w:rsidR="001A3B6E" w:rsidRPr="001A3B6E" w:rsidRDefault="001A3B6E" w:rsidP="001A3B6E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A3B6E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2</w:t>
      </w:r>
      <w:r w:rsidRPr="001A3B6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1A3B6E">
        <w:rPr>
          <w:rFonts w:ascii="Times New Roman" w:eastAsiaTheme="minorEastAsia" w:hAnsi="Times New Roman" w:cs="Times New Roman"/>
          <w:sz w:val="20"/>
          <w:szCs w:val="20"/>
        </w:rPr>
        <w:t xml:space="preserve">Mean values (± standard error) for </w:t>
      </w:r>
      <w:r w:rsidRPr="00D67820">
        <w:rPr>
          <w:rFonts w:ascii="Times New Roman" w:eastAsiaTheme="minorEastAsia" w:hAnsi="Times New Roman" w:cs="Times New Roman"/>
          <w:sz w:val="20"/>
          <w:szCs w:val="20"/>
        </w:rPr>
        <w:t>chlorophyll fluorescence characteristics, photosynthetic pigment contents and biochemical parameters of pot marigold (</w:t>
      </w:r>
      <w:r w:rsidRPr="00D67820">
        <w:rPr>
          <w:rFonts w:ascii="Times New Roman" w:eastAsiaTheme="minorEastAsia" w:hAnsi="Times New Roman" w:cs="Times New Roman"/>
          <w:i/>
          <w:iCs/>
          <w:sz w:val="20"/>
          <w:szCs w:val="20"/>
        </w:rPr>
        <w:t>Calendula officinalis</w:t>
      </w:r>
      <w:r w:rsidRPr="00D67820">
        <w:rPr>
          <w:rFonts w:ascii="Times New Roman" w:eastAsiaTheme="minorEastAsia" w:hAnsi="Times New Roman" w:cs="Times New Roman"/>
          <w:sz w:val="20"/>
          <w:szCs w:val="20"/>
        </w:rPr>
        <w:t xml:space="preserve"> L.)</w:t>
      </w:r>
      <w:r>
        <w:rPr>
          <w:rFonts w:ascii="Times New Roman" w:eastAsiaTheme="minorEastAsia" w:hAnsi="Times New Roman" w:cs="Times New Roman" w:hint="cs"/>
          <w:sz w:val="20"/>
          <w:szCs w:val="20"/>
          <w:rtl/>
        </w:rPr>
        <w:t xml:space="preserve"> </w:t>
      </w:r>
      <w:r w:rsidRPr="001A3B6E">
        <w:rPr>
          <w:rFonts w:ascii="Times New Roman" w:eastAsiaTheme="minorEastAsia" w:hAnsi="Times New Roman" w:cs="Times New Roman"/>
          <w:sz w:val="20"/>
          <w:szCs w:val="20"/>
        </w:rPr>
        <w:t xml:space="preserve">under different combinations of L-arginine (L-Arg) and seaweed extract (SW) treatments. </w:t>
      </w:r>
    </w:p>
    <w:p w14:paraId="51EAB82B" w14:textId="77777777" w:rsidR="00EA0AAA" w:rsidRPr="001A3B6E" w:rsidRDefault="00EA0AAA" w:rsidP="00EA0AA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15632" w:type="dxa"/>
        <w:tblLook w:val="04A0" w:firstRow="1" w:lastRow="0" w:firstColumn="1" w:lastColumn="0" w:noHBand="0" w:noVBand="1"/>
      </w:tblPr>
      <w:tblGrid>
        <w:gridCol w:w="910"/>
        <w:gridCol w:w="777"/>
        <w:gridCol w:w="1090"/>
        <w:gridCol w:w="1160"/>
        <w:gridCol w:w="1160"/>
        <w:gridCol w:w="958"/>
        <w:gridCol w:w="950"/>
        <w:gridCol w:w="1020"/>
        <w:gridCol w:w="950"/>
        <w:gridCol w:w="958"/>
        <w:gridCol w:w="1020"/>
        <w:gridCol w:w="1201"/>
        <w:gridCol w:w="1186"/>
        <w:gridCol w:w="1160"/>
        <w:gridCol w:w="1132"/>
      </w:tblGrid>
      <w:tr w:rsidR="00431FDC" w:rsidRPr="00366BE8" w14:paraId="28058BFA" w14:textId="3C725C6B" w:rsidTr="00431FDC">
        <w:trPr>
          <w:trHeight w:val="300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CEEC8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-Arginine</w:t>
            </w:r>
          </w:p>
          <w:p w14:paraId="1F8C2A44" w14:textId="2F17737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mg L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6D039" w14:textId="31B57FD0" w:rsidR="00431FDC" w:rsidRPr="00366BE8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eaweed</w:t>
            </w:r>
          </w:p>
          <w:p w14:paraId="43396F63" w14:textId="2C762736" w:rsidR="00431FDC" w:rsidRPr="00366BE8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g L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0C81" w14:textId="2BC5181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95A5" w14:textId="276A476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v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9A2F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m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BC3E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v</w:t>
            </w:r>
            <w:proofErr w:type="spellEnd"/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/Fm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59C24" w14:textId="1569923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PQ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A136" w14:textId="40E5EB36" w:rsidR="00431FDC" w:rsidRPr="00431FDC" w:rsidRDefault="00431FDC" w:rsidP="00431F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</w:p>
          <w:p w14:paraId="61704EB8" w14:textId="6D77744C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</w:rPr>
              <w:t>(mg g</w:t>
            </w: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W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D2CDE" w14:textId="290F473E" w:rsidR="00431FDC" w:rsidRPr="00431FDC" w:rsidRDefault="00431FDC" w:rsidP="00431F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</w:p>
          <w:p w14:paraId="2C88CB87" w14:textId="3B8F1F22" w:rsidR="00431FDC" w:rsidRPr="00366BE8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</w:rPr>
              <w:t>(mg g</w:t>
            </w: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W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66C7" w14:textId="1961B57E" w:rsidR="00431FDC" w:rsidRPr="00431FDC" w:rsidRDefault="00431FDC" w:rsidP="00431F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hl</w:t>
            </w:r>
            <w:proofErr w:type="spellEnd"/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T</w:t>
            </w:r>
          </w:p>
          <w:p w14:paraId="16F4B5FD" w14:textId="2830AA52" w:rsidR="00431FDC" w:rsidRPr="00431FDC" w:rsidRDefault="00431FDC" w:rsidP="00431FDC">
            <w:pPr>
              <w:bidi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</w:rPr>
              <w:t>(mg g</w:t>
            </w: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W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7F98" w14:textId="77777777" w:rsidR="00431FDC" w:rsidRPr="00431FDC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ar</w:t>
            </w:r>
          </w:p>
          <w:p w14:paraId="44F66A60" w14:textId="6E02CDB9" w:rsidR="00431FDC" w:rsidRPr="00431FDC" w:rsidRDefault="00431FDC" w:rsidP="00431FD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mg g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W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D785" w14:textId="7777777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CAT </w:t>
            </w:r>
          </w:p>
          <w:p w14:paraId="3C5BB8F2" w14:textId="4299E1B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rtl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U mg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rotein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1C9D" w14:textId="7777777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OD</w:t>
            </w:r>
          </w:p>
          <w:p w14:paraId="25D2EE1D" w14:textId="4FFEB01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(U mg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rotein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94EC3" w14:textId="7777777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SP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4E387863" w14:textId="1EF0B64C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µg g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W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57E7A" w14:textId="4D77D887" w:rsidR="00431FDC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</w:t>
            </w:r>
          </w:p>
          <w:p w14:paraId="0A505874" w14:textId="4BF465F5" w:rsidR="00431FDC" w:rsidRPr="00366BE8" w:rsidRDefault="00431FDC" w:rsidP="002F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µmol g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  <w:r w:rsidRPr="00431F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W)</w:t>
            </w:r>
          </w:p>
        </w:tc>
      </w:tr>
      <w:tr w:rsidR="00431FDC" w:rsidRPr="00366BE8" w14:paraId="2D1B225E" w14:textId="475E1CFA" w:rsidTr="00431FDC">
        <w:trPr>
          <w:trHeight w:val="300"/>
        </w:trPr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B2D437" w14:textId="271295D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4747" w14:textId="0F0AF54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DBB0" w14:textId="14CAA92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4.50 ± 0.2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C8C6" w14:textId="426378B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80.17±8.34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BF6" w14:textId="4E3154E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64.67±8.5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C46" w14:textId="314F57D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68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7A8FA4" w14:textId="465289C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2±0.03 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5F4D" w14:textId="222165E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93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DD1" w14:textId="2F45FBF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5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3AE" w14:textId="3C73643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43±0.03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125C" w14:textId="0FF5005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3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FD8" w14:textId="1743105B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6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4F1" w14:textId="5872A65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07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7BEE85" w14:textId="1225A72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7.81±3.4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8A7D90" w14:textId="1F497F0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97±0.14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2DA6BCBD" w14:textId="5BFFAF83" w:rsidTr="00431FDC">
        <w:trPr>
          <w:trHeight w:val="300"/>
        </w:trPr>
        <w:tc>
          <w:tcPr>
            <w:tcW w:w="910" w:type="dxa"/>
            <w:vMerge/>
            <w:tcBorders>
              <w:left w:val="nil"/>
              <w:right w:val="nil"/>
            </w:tcBorders>
          </w:tcPr>
          <w:p w14:paraId="7C6513FE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DDB0EB1" w14:textId="32708A0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AE9" w14:textId="666BC0A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3.33± 0.9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0D4" w14:textId="7D19D1B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.00±2.7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A18" w14:textId="5592150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75.33±3.24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5D4" w14:textId="4BE8824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3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C0CE" w14:textId="2624891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8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16D" w14:textId="45B3064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11±0.03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C5E" w14:textId="6708B98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7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DB6" w14:textId="31D8657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73±0.04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79B" w14:textId="451AC9AB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9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C301" w14:textId="14021B0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82±0.03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D434" w14:textId="4163CDF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2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84D1" w14:textId="605D768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0.51±3.0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2940" w14:textId="6199EDB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01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240565A0" w14:textId="5D2480CC" w:rsidTr="00431FDC">
        <w:trPr>
          <w:trHeight w:val="300"/>
        </w:trPr>
        <w:tc>
          <w:tcPr>
            <w:tcW w:w="910" w:type="dxa"/>
            <w:vMerge/>
            <w:tcBorders>
              <w:left w:val="nil"/>
              <w:bottom w:val="nil"/>
              <w:right w:val="nil"/>
            </w:tcBorders>
          </w:tcPr>
          <w:p w14:paraId="05AE94D5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EE55E61" w14:textId="226BCAD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781" w14:textId="4ECAC2D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1.00±0.5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4564" w14:textId="628EB11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4.00±11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BE3" w14:textId="603E815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95.00±10.6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626" w14:textId="31DAD51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6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F0E0A" w14:textId="6CD1C3F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5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DBC0" w14:textId="440C62A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11±0.03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437" w14:textId="54C28BD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9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60C" w14:textId="55B8D3F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73±0.06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2EB" w14:textId="2F4C00F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0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541" w14:textId="2FD3A8F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94±0.03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D6F6" w14:textId="2CE05FD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5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2B56" w14:textId="7DDF094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4.34±2.15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F863" w14:textId="6940EFE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14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707153D9" w14:textId="01DEC57C" w:rsidTr="00431FDC">
        <w:trPr>
          <w:trHeight w:val="300"/>
        </w:trPr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</w:tcPr>
          <w:p w14:paraId="5D477316" w14:textId="1C52737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BC4DD62" w14:textId="2223E39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B3C" w14:textId="53A0F1AB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2.33±1.4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389" w14:textId="172CC34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8.33±5.0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517" w14:textId="58F4DCD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10.67±4.13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06B" w14:textId="332D40B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3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CE98" w14:textId="5E1C296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9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A7F" w14:textId="2A3121F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02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D45" w14:textId="6E96691A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8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7F74" w14:textId="0162C57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50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89A" w14:textId="4BE975D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0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8A0" w14:textId="66052EB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90±0.04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E58F" w14:textId="36C93A9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1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A7CF" w14:textId="49252B8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75.48±2.6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-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DF84" w14:textId="7B403EC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98±0.04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1816A2CC" w14:textId="056DB103" w:rsidTr="00431FDC">
        <w:trPr>
          <w:trHeight w:val="300"/>
        </w:trPr>
        <w:tc>
          <w:tcPr>
            <w:tcW w:w="910" w:type="dxa"/>
            <w:vMerge/>
            <w:tcBorders>
              <w:left w:val="nil"/>
              <w:right w:val="nil"/>
            </w:tcBorders>
          </w:tcPr>
          <w:p w14:paraId="205A4F9D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0C1FB26" w14:textId="55DEBF0B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9975" w14:textId="6063FED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8.00±0.5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373" w14:textId="2B4D5C2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6.33±7.35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DA97" w14:textId="44C9161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4.33±7.3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757" w14:textId="3196817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4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E5AA9" w14:textId="5C60864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2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F32" w14:textId="39EFF7C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09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BCC" w14:textId="24D0E2EC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1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149" w14:textId="02ADC76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64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25DA" w14:textId="565A55BA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4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175" w14:textId="6FDF1F4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24±0.06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99AF" w14:textId="60D9358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7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8D5C" w14:textId="2864F25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77.02±6.7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7357" w14:textId="6AB4DAD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13±0.05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554B56ED" w14:textId="3051B3BD" w:rsidTr="00431FDC">
        <w:trPr>
          <w:trHeight w:val="300"/>
        </w:trPr>
        <w:tc>
          <w:tcPr>
            <w:tcW w:w="910" w:type="dxa"/>
            <w:vMerge/>
            <w:tcBorders>
              <w:left w:val="nil"/>
              <w:right w:val="nil"/>
            </w:tcBorders>
          </w:tcPr>
          <w:p w14:paraId="5CF82290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</w:tcPr>
          <w:p w14:paraId="6301D60E" w14:textId="5D53E2C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44C" w14:textId="5756F5D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4.67±1.2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676" w14:textId="51D535A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8.67±1.7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A90" w14:textId="716094F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3.33±1.2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D27" w14:textId="75F107F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6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 w14:paraId="4B549244" w14:textId="22B37E2C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8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F03" w14:textId="27A5E07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19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b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B06" w14:textId="7C9E50E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8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BFD" w14:textId="5FC66E1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95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C8F" w14:textId="6297A93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6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044" w14:textId="5DBF514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36±0.05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FCE9" w14:textId="07E850B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1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bottom"/>
          </w:tcPr>
          <w:p w14:paraId="27BF434D" w14:textId="43B212C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83.82±2.8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14:paraId="4969190D" w14:textId="373C4AD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20±0.0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743D4776" w14:textId="5FF2D4D2" w:rsidTr="00431FDC">
        <w:trPr>
          <w:trHeight w:val="300"/>
        </w:trPr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</w:tcPr>
          <w:p w14:paraId="2070B65E" w14:textId="762F1D8A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AA5927F" w14:textId="088D3B0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CB3" w14:textId="2EB2FB8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6.33±1.4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95B" w14:textId="7B795B8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9.33±3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1F2" w14:textId="213ECAA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5.67±1.7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B8FF" w14:textId="316793D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5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15A21" w14:textId="132B2E0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6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E6F" w14:textId="4154EBF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16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352" w14:textId="6B8F675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7±0.05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B951" w14:textId="5A7A356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99±0.0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ACF" w14:textId="6F44A63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1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4DB" w14:textId="0F9E58C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23±0.0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07D" w14:textId="766E5FCA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0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C61F" w14:textId="28DB1A6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72.02±6.2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-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B78F9" w14:textId="1F0FE0B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27±0.1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1021ACF1" w14:textId="5BBCA586" w:rsidTr="00431FDC">
        <w:trPr>
          <w:trHeight w:val="300"/>
        </w:trPr>
        <w:tc>
          <w:tcPr>
            <w:tcW w:w="910" w:type="dxa"/>
            <w:vMerge/>
            <w:tcBorders>
              <w:left w:val="nil"/>
              <w:right w:val="nil"/>
            </w:tcBorders>
          </w:tcPr>
          <w:p w14:paraId="6ADFA543" w14:textId="7777777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9C8672" w14:textId="2D1D899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A063" w14:textId="1798D5CB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3.00±0.5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05B" w14:textId="79B94BE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37.00±1.1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FC8" w14:textId="00F222B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10.00±0.5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4B7" w14:textId="6D9F925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6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1375" w14:textId="69CE821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3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7C7" w14:textId="156CECF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19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915" w14:textId="777CB98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0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1A9" w14:textId="1D5ED6F5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66±0.1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1BA" w14:textId="37A934AB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5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49D" w14:textId="203D6B59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41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EEC" w14:textId="035DAF4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2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BCDB7" w14:textId="78901716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16.20±9.4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E0F1" w14:textId="3F2B9DD3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46±0.2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  <w:tr w:rsidR="00431FDC" w:rsidRPr="00366BE8" w14:paraId="038A5F1C" w14:textId="41907789" w:rsidTr="00431FDC">
        <w:trPr>
          <w:trHeight w:val="300"/>
        </w:trPr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82BF62" w14:textId="153A1737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49D59" w14:textId="70995AB1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1891" w14:textId="5D4E8D42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8.00±0.59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3A88" w14:textId="54A161CA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42.67±2.07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54A9" w14:textId="6429C3F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10.67±2.3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CEC1" w14:textId="1DBE21B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79±0.0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37629" w14:textId="6825BB9E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3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A984" w14:textId="0ECB7B4D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24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F9E7" w14:textId="06E5E448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7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01A9" w14:textId="5A692D2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75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9C12" w14:textId="71564FDF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0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12B0" w14:textId="6F4BEAD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51±0.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D3F6" w14:textId="3C195FF4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7±0.0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91F38" w14:textId="4AD2A000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44.60±7.9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69185" w14:textId="075271FC" w:rsidR="00431FDC" w:rsidRPr="00366BE8" w:rsidRDefault="00431FDC" w:rsidP="0043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66B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55±0.18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</w:tr>
    </w:tbl>
    <w:p w14:paraId="7D6C0052" w14:textId="77777777" w:rsidR="00C25B2E" w:rsidRPr="001A3B6E" w:rsidRDefault="00C25B2E" w:rsidP="00C25B2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3B6E">
        <w:rPr>
          <w:rFonts w:ascii="Times New Roman" w:hAnsi="Times New Roman" w:cs="Times New Roman"/>
          <w:sz w:val="20"/>
          <w:szCs w:val="20"/>
        </w:rPr>
        <w:t>F</w:t>
      </w:r>
      <w:r w:rsidRPr="001A3B6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1A3B6E">
        <w:rPr>
          <w:rFonts w:ascii="Times New Roman" w:hAnsi="Times New Roman" w:cs="Times New Roman"/>
          <w:sz w:val="20"/>
          <w:szCs w:val="20"/>
        </w:rPr>
        <w:t xml:space="preserve">: minimum fluorescence; </w:t>
      </w:r>
      <w:proofErr w:type="spellStart"/>
      <w:r w:rsidRPr="001A3B6E">
        <w:rPr>
          <w:rFonts w:ascii="Times New Roman" w:hAnsi="Times New Roman" w:cs="Times New Roman"/>
          <w:sz w:val="20"/>
          <w:szCs w:val="20"/>
        </w:rPr>
        <w:t>F</w:t>
      </w:r>
      <w:r w:rsidRPr="001A3B6E">
        <w:rPr>
          <w:rFonts w:ascii="Times New Roman" w:hAnsi="Times New Roman" w:cs="Times New Roman"/>
          <w:sz w:val="20"/>
          <w:szCs w:val="20"/>
          <w:vertAlign w:val="subscript"/>
        </w:rPr>
        <w:t>v</w:t>
      </w:r>
      <w:proofErr w:type="spellEnd"/>
      <w:r w:rsidRPr="001A3B6E">
        <w:rPr>
          <w:rFonts w:ascii="Times New Roman" w:hAnsi="Times New Roman" w:cs="Times New Roman"/>
          <w:sz w:val="20"/>
          <w:szCs w:val="20"/>
        </w:rPr>
        <w:t>: variable fluorescence, F</w:t>
      </w:r>
      <w:r w:rsidRPr="001A3B6E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1A3B6E">
        <w:rPr>
          <w:rFonts w:ascii="Times New Roman" w:hAnsi="Times New Roman" w:cs="Times New Roman"/>
          <w:sz w:val="20"/>
          <w:szCs w:val="20"/>
        </w:rPr>
        <w:t xml:space="preserve">: maximum fluorescence; </w:t>
      </w:r>
      <w:proofErr w:type="spellStart"/>
      <w:r w:rsidRPr="001A3B6E">
        <w:rPr>
          <w:rFonts w:ascii="Times New Roman" w:hAnsi="Times New Roman" w:cs="Times New Roman"/>
          <w:sz w:val="20"/>
          <w:szCs w:val="20"/>
        </w:rPr>
        <w:t>F</w:t>
      </w:r>
      <w:r w:rsidRPr="001A3B6E">
        <w:rPr>
          <w:rFonts w:ascii="Times New Roman" w:hAnsi="Times New Roman" w:cs="Times New Roman"/>
          <w:sz w:val="20"/>
          <w:szCs w:val="20"/>
          <w:vertAlign w:val="subscript"/>
        </w:rPr>
        <w:t>v</w:t>
      </w:r>
      <w:proofErr w:type="spellEnd"/>
      <w:r w:rsidRPr="001A3B6E">
        <w:rPr>
          <w:rFonts w:ascii="Times New Roman" w:hAnsi="Times New Roman" w:cs="Times New Roman"/>
          <w:sz w:val="20"/>
          <w:szCs w:val="20"/>
        </w:rPr>
        <w:t>/F</w:t>
      </w:r>
      <w:r w:rsidRPr="001A3B6E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1A3B6E">
        <w:rPr>
          <w:rFonts w:ascii="Times New Roman" w:hAnsi="Times New Roman" w:cs="Times New Roman"/>
          <w:sz w:val="20"/>
          <w:szCs w:val="20"/>
        </w:rPr>
        <w:t xml:space="preserve">: maximum quantum yield of PSII; NPQ: Non-photochemical quenching; </w:t>
      </w:r>
      <w:proofErr w:type="spellStart"/>
      <w:r w:rsidRPr="001A3B6E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Pr="001A3B6E">
        <w:rPr>
          <w:rFonts w:ascii="Times New Roman" w:hAnsi="Times New Roman" w:cs="Times New Roman"/>
          <w:sz w:val="20"/>
          <w:szCs w:val="20"/>
        </w:rPr>
        <w:t xml:space="preserve"> a: chlorophyll a; </w:t>
      </w:r>
      <w:proofErr w:type="spellStart"/>
      <w:r w:rsidRPr="001A3B6E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Pr="001A3B6E">
        <w:rPr>
          <w:rFonts w:ascii="Times New Roman" w:hAnsi="Times New Roman" w:cs="Times New Roman"/>
          <w:sz w:val="20"/>
          <w:szCs w:val="20"/>
        </w:rPr>
        <w:t xml:space="preserve"> b: chlorophyll b; </w:t>
      </w:r>
      <w:proofErr w:type="spellStart"/>
      <w:r w:rsidRPr="001A3B6E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Pr="001A3B6E">
        <w:rPr>
          <w:rFonts w:ascii="Times New Roman" w:hAnsi="Times New Roman" w:cs="Times New Roman"/>
          <w:sz w:val="20"/>
          <w:szCs w:val="20"/>
        </w:rPr>
        <w:t xml:space="preserve"> T: total chlorophyll; Car: total carotenoids; CAT: catalase activity; POD: peroxidase activity; TSP: total soluble protein; PC: proline content.</w:t>
      </w:r>
    </w:p>
    <w:p w14:paraId="15377913" w14:textId="2445608A" w:rsidR="00D77E95" w:rsidRPr="001A3B6E" w:rsidRDefault="00D77E95"/>
    <w:sectPr w:rsidR="00D77E95" w:rsidRPr="001A3B6E" w:rsidSect="00366BE8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AA"/>
    <w:rsid w:val="001A3B6E"/>
    <w:rsid w:val="002262AB"/>
    <w:rsid w:val="002F37D3"/>
    <w:rsid w:val="00366BE8"/>
    <w:rsid w:val="003970B2"/>
    <w:rsid w:val="003D66E3"/>
    <w:rsid w:val="00431FDC"/>
    <w:rsid w:val="00440C65"/>
    <w:rsid w:val="004C7055"/>
    <w:rsid w:val="0054414F"/>
    <w:rsid w:val="00557434"/>
    <w:rsid w:val="00602EC2"/>
    <w:rsid w:val="0071336C"/>
    <w:rsid w:val="00722616"/>
    <w:rsid w:val="008079E6"/>
    <w:rsid w:val="00840015"/>
    <w:rsid w:val="00863669"/>
    <w:rsid w:val="00880419"/>
    <w:rsid w:val="00940A48"/>
    <w:rsid w:val="00975E1F"/>
    <w:rsid w:val="00B46976"/>
    <w:rsid w:val="00BB7D77"/>
    <w:rsid w:val="00C25B2E"/>
    <w:rsid w:val="00CE33C6"/>
    <w:rsid w:val="00D77E95"/>
    <w:rsid w:val="00DA5C46"/>
    <w:rsid w:val="00E47DBD"/>
    <w:rsid w:val="00EA0AAA"/>
    <w:rsid w:val="00F33A71"/>
    <w:rsid w:val="00FB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E7498"/>
  <w15:chartTrackingRefBased/>
  <w15:docId w15:val="{212F4600-0075-496F-95E1-298B61D3E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A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A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31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2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DF03B-3A8E-44BA-A5D4-719839996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9</cp:revision>
  <dcterms:created xsi:type="dcterms:W3CDTF">2026-02-26T12:37:00Z</dcterms:created>
  <dcterms:modified xsi:type="dcterms:W3CDTF">2026-02-26T18:44:00Z</dcterms:modified>
</cp:coreProperties>
</file>